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563D03" w14:textId="57031517" w:rsidR="00B86A6F" w:rsidRPr="0075754C" w:rsidRDefault="00B86A6F" w:rsidP="00A60512">
      <w:pPr>
        <w:ind w:left="-709" w:right="-914"/>
        <w:jc w:val="both"/>
        <w:rPr>
          <w:rFonts w:ascii="Times" w:hAnsi="Times" w:cs="Times New Roman"/>
          <w:sz w:val="18"/>
          <w:szCs w:val="20"/>
        </w:rPr>
      </w:pPr>
      <w:r w:rsidRPr="0075754C">
        <w:rPr>
          <w:rFonts w:ascii="Times" w:hAnsi="Times" w:cs="Times New Roman"/>
          <w:b/>
          <w:sz w:val="22"/>
          <w:szCs w:val="22"/>
        </w:rPr>
        <w:t>S</w:t>
      </w:r>
      <w:r w:rsidR="004454E0">
        <w:rPr>
          <w:rFonts w:ascii="Times" w:hAnsi="Times" w:cs="Times New Roman"/>
          <w:b/>
          <w:sz w:val="22"/>
          <w:szCs w:val="22"/>
        </w:rPr>
        <w:t>2</w:t>
      </w:r>
      <w:r>
        <w:rPr>
          <w:rFonts w:ascii="Times" w:hAnsi="Times" w:cs="Times New Roman"/>
          <w:b/>
          <w:sz w:val="22"/>
          <w:szCs w:val="22"/>
        </w:rPr>
        <w:t xml:space="preserve"> </w:t>
      </w:r>
      <w:r w:rsidRPr="0075754C">
        <w:rPr>
          <w:rFonts w:ascii="Times" w:hAnsi="Times" w:cs="Times New Roman"/>
          <w:b/>
          <w:sz w:val="22"/>
          <w:szCs w:val="22"/>
        </w:rPr>
        <w:t>Table</w:t>
      </w:r>
      <w:r w:rsidRPr="008E66B7">
        <w:rPr>
          <w:rFonts w:ascii="Times" w:hAnsi="Times" w:cs="Times New Roman"/>
          <w:b/>
          <w:sz w:val="22"/>
          <w:szCs w:val="22"/>
        </w:rPr>
        <w:t>. Results from tests for deviation from Hardy Weinberg equilibrium (HWE) and association wit</w:t>
      </w:r>
      <w:bookmarkStart w:id="0" w:name="_GoBack"/>
      <w:bookmarkEnd w:id="0"/>
      <w:r w:rsidRPr="008E66B7">
        <w:rPr>
          <w:rFonts w:ascii="Times" w:hAnsi="Times" w:cs="Times New Roman"/>
          <w:b/>
          <w:sz w:val="22"/>
          <w:szCs w:val="22"/>
        </w:rPr>
        <w:t>h BMI in the UK Biobank cohort.</w:t>
      </w:r>
    </w:p>
    <w:tbl>
      <w:tblPr>
        <w:tblW w:w="1004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1134"/>
        <w:gridCol w:w="1276"/>
        <w:gridCol w:w="957"/>
        <w:gridCol w:w="1031"/>
        <w:gridCol w:w="1000"/>
        <w:gridCol w:w="1000"/>
        <w:gridCol w:w="973"/>
        <w:gridCol w:w="973"/>
      </w:tblGrid>
      <w:tr w:rsidR="00B86A6F" w:rsidRPr="0075754C" w14:paraId="2BDA6124" w14:textId="77777777" w:rsidTr="009A6BB3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6F715C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bCs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bCs/>
                <w:color w:val="000000"/>
                <w:sz w:val="18"/>
                <w:szCs w:val="20"/>
              </w:rPr>
              <w:t>RSI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5CA505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bCs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bCs/>
                <w:color w:val="000000"/>
                <w:sz w:val="18"/>
                <w:szCs w:val="20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339F6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</w:rPr>
              <w:t>posi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775CE0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</w:rPr>
              <w:t>proximal gene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33069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</w:rPr>
              <w:t>HWE</w:t>
            </w:r>
          </w:p>
        </w:tc>
        <w:tc>
          <w:tcPr>
            <w:tcW w:w="10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8FD8F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75754C">
              <w:rPr>
                <w:rFonts w:ascii="Times" w:hAnsi="Times" w:cs="Times New Roman"/>
                <w:b/>
                <w:i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846CD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</w:rPr>
            </w:pPr>
            <w:r w:rsidRPr="0075754C">
              <w:rPr>
                <w:rFonts w:ascii="Times" w:hAnsi="Times" w:cs="Times New Roman"/>
                <w:b/>
                <w:i/>
                <w:color w:val="000000"/>
                <w:sz w:val="20"/>
                <w:szCs w:val="20"/>
              </w:rPr>
              <w:t>β</w:t>
            </w: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</w:rPr>
              <w:t>_s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4FD1B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20"/>
              </w:rPr>
              <w:t>p</w:t>
            </w:r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2D250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20"/>
              </w:rPr>
              <w:t>p</w:t>
            </w: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</w:rPr>
              <w:t>-adj</w:t>
            </w: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20"/>
                <w:vertAlign w:val="superscript"/>
              </w:rPr>
              <w:t>*</w:t>
            </w:r>
          </w:p>
        </w:tc>
        <w:tc>
          <w:tcPr>
            <w:tcW w:w="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CF19B2A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ower</w:t>
            </w:r>
          </w:p>
        </w:tc>
      </w:tr>
      <w:tr w:rsidR="00B86A6F" w:rsidRPr="0075754C" w14:paraId="43FCC901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CD7578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5589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20832B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54C4C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2361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0E4DC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FTO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C9ACF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5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FD875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6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3E58B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D65B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49E-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93775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2E-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56563359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03BBEA3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05E0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30217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4C66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BFB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22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C77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TMEM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0C7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5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504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6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8BB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9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BAF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7E-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FE4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9E-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EF58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2E12C610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154BB8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5438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06C8D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5357F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76156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6173B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SEC16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A22CE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5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A1241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1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314A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5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6AF86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25E-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C906D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05E-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341894D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277D3E11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1201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6567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810F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0E5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5980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D0B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MC4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55E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7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6C2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9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49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3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347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9E-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70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5E-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0BCB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5C72C95A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C2EB6B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0182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CE2828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E780E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5003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48762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ADCY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8BEE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44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EFB75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3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59A39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E635B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37E-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A7A77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93E-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2D04EFC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566636FB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5730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38173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AFF2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92C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7607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E18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MTCH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5D4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68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E60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0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937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98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71E-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8C0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55E-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90CF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6DCC27D5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581699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0938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67B62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C32C4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4877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86E8F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GNPDA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A48D6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17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D2307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9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9A22F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3C407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3E-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82C9D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06E-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64856DA4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5C735EA0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0EDD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1030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111F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AE1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7641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F9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BDN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0A6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5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3D8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3.5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6A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6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40A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20E-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DAD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01E-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A52C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6CFFDE84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021191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1388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68C1AA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DA765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8533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FBC54C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BCDIN3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CCC39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71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78163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9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F8920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06AE7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32E-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5F3A1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12E-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41441C56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646A802A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4E89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2071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BCDA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44B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0953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D6B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TFAP2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9FD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CE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6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D76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9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7D6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01E-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B81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.54E-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958F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595FF758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C3B6B4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3101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45035D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9ED6C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2523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A39CBC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NEGR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C0DAD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7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97945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7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219BB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60002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32E-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F3440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00E-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F862C5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59BA1AEB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E0FB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287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DA3F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6D4A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0894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97E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QPCT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77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82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717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3.4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AA8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8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2E7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4E-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B69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07E-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A894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506ADF91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A78B74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112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9DB210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C4F040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5050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4171F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POC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BDB26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94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70D5C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7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C6296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2E524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43E-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16E75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35E-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DB629B4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34DF6B5A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9D36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6951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ACD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73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5864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2096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MAP2K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0D8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86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072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3.0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FFB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4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174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6E-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F74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53E-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3BA2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1E56BFE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2629B1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3888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1A6EE0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1C5FB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8796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90CF3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ATP2A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6B363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0CEC9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6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DE729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DEFB2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9E-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56AB8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5E-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39FF9DD5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3571D736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04B9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365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CDB9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2BF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1211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E8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FHI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FA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6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6B4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6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021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20C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40E-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362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01E-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25D2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</w:t>
            </w:r>
          </w:p>
        </w:tc>
      </w:tr>
      <w:tr w:rsidR="00B86A6F" w:rsidRPr="0075754C" w14:paraId="7C881DDE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59F800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05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8BF97B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EEC9AA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4671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BB3A7B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C6orf1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BF2B3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81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EAC9F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8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528D1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FB004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39E-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46464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30E-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07024119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2</w:t>
            </w:r>
          </w:p>
        </w:tc>
      </w:tr>
      <w:tr w:rsidR="00B86A6F" w:rsidRPr="0075754C" w14:paraId="5690AF68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B9EC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3810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858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7F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2260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A4D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ZC3H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9BB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85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F21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6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C6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48C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40E-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7B1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07E-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07BC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266904FB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A60925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8085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B97430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AAFB3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9358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73C25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C18orf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F39CA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4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CEC2F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4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19314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8349B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16E-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AF55F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73E-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58264FC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63</w:t>
            </w:r>
          </w:p>
        </w:tc>
      </w:tr>
      <w:tr w:rsidR="00B86A6F" w:rsidRPr="0075754C" w14:paraId="6770D5A2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E2EF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31073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A4D2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D66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3407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ACD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SLC39A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BCB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6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B7A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4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CB2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1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5B3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81E-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B10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52E-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6343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9</w:t>
            </w:r>
          </w:p>
        </w:tc>
      </w:tr>
      <w:tr w:rsidR="00B86A6F" w:rsidRPr="0075754C" w14:paraId="78FF0621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C08EF3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2446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38FE1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78449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9842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EB5FE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GPRC5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CA994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41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66FE6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3.2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3A857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3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1E199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8E-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C8921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1E-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60996D32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340B766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2090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1765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28D3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11C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3820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59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HSD17B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828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41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CE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5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C94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1D4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6E-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18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00E-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1200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6</w:t>
            </w:r>
          </w:p>
        </w:tc>
      </w:tr>
      <w:tr w:rsidR="00B86A6F" w:rsidRPr="0075754C" w14:paraId="5AA1E61D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CAE0C8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516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1E2071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F42FA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87306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4945F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ETV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0CEF3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27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41E17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1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72FC2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4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3F416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43E-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BDB85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17E-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B565905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04D39378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C373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24295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CF3F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6DC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3000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D5CA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OLFM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B3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4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450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2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97F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5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72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09E-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8E8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78E-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030C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5</w:t>
            </w:r>
          </w:p>
        </w:tc>
      </w:tr>
      <w:tr w:rsidR="00B86A6F" w:rsidRPr="0075754C" w14:paraId="514FD348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CD073C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4256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9B5BD2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1E44A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630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CB1C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TRIM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7DFE5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39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92F33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2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88A9B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E3C88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67E-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91480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27E-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4784EB9D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2</w:t>
            </w:r>
          </w:p>
        </w:tc>
      </w:tr>
      <w:tr w:rsidR="00B86A6F" w:rsidRPr="0075754C" w14:paraId="4D2B33E6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448C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903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B56F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1F7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14748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F92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TCF7L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C82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4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2D2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3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DD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0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EDF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76E-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E43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6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AA4E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4</w:t>
            </w:r>
          </w:p>
        </w:tc>
      </w:tr>
      <w:tr w:rsidR="00B86A6F" w:rsidRPr="0075754C" w14:paraId="164BF7E0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72D5ED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60915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8590A2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0A5EC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0521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E306E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ZFP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8BD8F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38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0FD6C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3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AE34C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0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2AA20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2E-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96150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71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2B1490A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1</w:t>
            </w:r>
          </w:p>
        </w:tc>
      </w:tr>
      <w:tr w:rsidR="00B86A6F" w:rsidRPr="0075754C" w14:paraId="7AB751FF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0DEF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09685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878E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24A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8404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0B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LINGO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2D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6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CA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2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F05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0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F3A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14E-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DED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95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3558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8</w:t>
            </w:r>
          </w:p>
        </w:tc>
      </w:tr>
      <w:tr w:rsidR="00B86A6F" w:rsidRPr="0075754C" w14:paraId="7A9527AD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D1AC74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1647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D1D20E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743CDB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0881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4F41E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LOC1002875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9FF21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05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16440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1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3C8FD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66258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6E-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B9CB3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53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5B6A2EC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8</w:t>
            </w:r>
          </w:p>
        </w:tc>
      </w:tr>
      <w:tr w:rsidR="00B86A6F" w:rsidRPr="0075754C" w14:paraId="2AE513FA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0013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167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A5DB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8AF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5001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04D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HIP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467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3E-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FA5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0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02F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C26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16E-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0A0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1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CC58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1</w:t>
            </w:r>
          </w:p>
        </w:tc>
      </w:tr>
      <w:tr w:rsidR="00B86A6F" w:rsidRPr="0075754C" w14:paraId="612FB7C3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3C26A7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77249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A39D6C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DB206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8315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763C06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PGPEP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E985B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41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BBF85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1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336EF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2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358EA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18E-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EF6C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05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303E4D7E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8</w:t>
            </w:r>
          </w:p>
        </w:tc>
      </w:tr>
      <w:tr w:rsidR="00B86A6F" w:rsidRPr="0075754C" w14:paraId="09DBF8A2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8E46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70243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1CD9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8FC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9956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15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GNAT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8A7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8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9EB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0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EE3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6BE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53E-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5DB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38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5006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9</w:t>
            </w:r>
          </w:p>
        </w:tc>
      </w:tr>
      <w:tr w:rsidR="00B86A6F" w:rsidRPr="0075754C" w14:paraId="6576F60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DE1B78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514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D0A269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F36B7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0382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6F6FFB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LFRN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27B44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2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3C7F5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0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EEA54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1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4802E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24E-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4AE9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93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46CA99B1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2</w:t>
            </w:r>
          </w:p>
        </w:tc>
      </w:tr>
      <w:tr w:rsidR="00B86A6F" w:rsidRPr="0075754C" w14:paraId="33F67D70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B633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0162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90D5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E7B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9159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058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LINC011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A3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8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3A9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9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807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0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15A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.75E-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FCF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.17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2EAE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5</w:t>
            </w:r>
          </w:p>
        </w:tc>
      </w:tr>
      <w:tr w:rsidR="00B86A6F" w:rsidRPr="0075754C" w14:paraId="589895F6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36FC52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47874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7A85F7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724D1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9922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03541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INO80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BD410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8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73B6F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3F791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14A91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.89E-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A7B35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.30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0598F91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61</w:t>
            </w:r>
          </w:p>
        </w:tc>
      </w:tr>
      <w:tr w:rsidR="00B86A6F" w:rsidRPr="0075754C" w14:paraId="0931CD84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D774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1583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C38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4C9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0332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BA9B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ELAVL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BB4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14E-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6D0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8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3E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838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08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7BC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01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61CD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6</w:t>
            </w:r>
          </w:p>
        </w:tc>
      </w:tr>
      <w:tr w:rsidR="00B86A6F" w:rsidRPr="0075754C" w14:paraId="39F61A4D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A604D6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11656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147550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E5434C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6696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538E2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PTBP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815C5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91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F435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87A8D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641A9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5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5CE35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7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0489EA81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7</w:t>
            </w:r>
          </w:p>
        </w:tc>
      </w:tr>
      <w:tr w:rsidR="00B86A6F" w:rsidRPr="0075754C" w14:paraId="61013FA7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C1BB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820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00E5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227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00050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F25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NAV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169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8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9BA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7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C02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E01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77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A6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6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2BD5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8</w:t>
            </w:r>
          </w:p>
        </w:tc>
      </w:tr>
      <w:tr w:rsidR="00B86A6F" w:rsidRPr="0075754C" w14:paraId="016DF4B2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F3C921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5284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77BA33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2F0DB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81259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2F1C5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UBE2E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5F528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96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ED065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190B8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DBFE4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59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7BC0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43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47B4E2CF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3</w:t>
            </w:r>
          </w:p>
        </w:tc>
      </w:tr>
      <w:tr w:rsidR="00B86A6F" w:rsidRPr="0075754C" w14:paraId="594B260F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0DCE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2940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7A12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C8A6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6230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666B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RPTO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FB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81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80B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7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E9E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45F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93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E2E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76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76A9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1</w:t>
            </w:r>
          </w:p>
        </w:tc>
      </w:tr>
      <w:tr w:rsidR="00B86A6F" w:rsidRPr="0075754C" w14:paraId="0BFB5FF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FFE03F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47406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4A9FB7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DDE64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5624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D71CF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C9orf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7FD36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3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DEDB4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7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902FF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8C7DC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04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C228D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86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2BA5A01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69</w:t>
            </w:r>
          </w:p>
        </w:tc>
      </w:tr>
      <w:tr w:rsidR="00B86A6F" w:rsidRPr="0075754C" w14:paraId="32C685DD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00EA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0132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FDF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5786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4998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A060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STXBP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3D8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6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DFF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9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610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1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AED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29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A79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09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755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6</w:t>
            </w:r>
          </w:p>
        </w:tc>
      </w:tr>
      <w:tr w:rsidR="00B86A6F" w:rsidRPr="0075754C" w14:paraId="31DEF68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0A417C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30789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7EEF7C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B6662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5890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79B49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CADM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12F20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4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DCE93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1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EBACA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6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4AB1F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49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9A5F5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16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0C4799AB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8</w:t>
            </w:r>
          </w:p>
        </w:tc>
      </w:tr>
      <w:tr w:rsidR="00B86A6F" w:rsidRPr="0075754C" w14:paraId="7AC9D18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AF33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lastRenderedPageBreak/>
              <w:t>rs29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11AB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944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9001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3D3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KCTD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433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75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ABE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CA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1B0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63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4FC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29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97BB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3</w:t>
            </w:r>
          </w:p>
        </w:tc>
      </w:tr>
      <w:tr w:rsidR="00B86A6F" w:rsidRPr="0075754C" w14:paraId="67680D85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78E84A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5993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741F3F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DF8ED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13121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78084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ERBB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E35A5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44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0DE32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9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CFE1F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1CFE0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95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49191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59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2B54986B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3</w:t>
            </w:r>
          </w:p>
        </w:tc>
      </w:tr>
      <w:tr w:rsidR="00B86A6F" w:rsidRPr="0075754C" w14:paraId="6323A9F8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A08E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650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1705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CD7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8240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65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SBK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580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16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8B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0FC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1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4A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00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B33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58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134F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7</w:t>
            </w:r>
          </w:p>
        </w:tc>
      </w:tr>
      <w:tr w:rsidR="00B86A6F" w:rsidRPr="0075754C" w14:paraId="438A663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3C7AFD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1191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472B5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56132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4859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2A812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NT5C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A8E2B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00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0F9AB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0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AF5CC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8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88547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59E-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1DC01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07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A5ED7D2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6</w:t>
            </w:r>
          </w:p>
        </w:tc>
      </w:tr>
      <w:tr w:rsidR="00B86A6F" w:rsidRPr="0075754C" w14:paraId="775C2CD2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E88F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10574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8AD7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29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21347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47B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CLIP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2D2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63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724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6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B2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1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A8C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8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BA2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0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43AD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6</w:t>
            </w:r>
          </w:p>
        </w:tc>
      </w:tr>
      <w:tr w:rsidR="00B86A6F" w:rsidRPr="0075754C" w14:paraId="1AA45964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30607D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25669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F259FA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7298F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4774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644BEC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FPGT-TNNI3K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C17C1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56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C36D9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6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4FA91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16147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6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1B2B6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75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C5C43DE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B86A6F" w:rsidRPr="0075754C" w14:paraId="0560AA5A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1E95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0733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F805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B30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28500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095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LMX1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83D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8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979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6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F55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EBB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91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4A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0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982D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5</w:t>
            </w:r>
          </w:p>
        </w:tc>
      </w:tr>
      <w:tr w:rsidR="00B86A6F" w:rsidRPr="0075754C" w14:paraId="12B0B7C2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73F46B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141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748FC7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BC962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8969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D8BC8C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NRXN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C5F5B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38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6F4EE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5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340A2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775B2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34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F0DC3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20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603CAC74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8</w:t>
            </w:r>
          </w:p>
        </w:tc>
      </w:tr>
      <w:tr w:rsidR="00B86A6F" w:rsidRPr="0075754C" w14:paraId="6580EA95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A3F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31913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1246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FAE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62953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F98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PARK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D3A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52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AF5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37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931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6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F9C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85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1D0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68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CE24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8</w:t>
            </w:r>
          </w:p>
        </w:tc>
      </w:tr>
      <w:tr w:rsidR="00B86A6F" w:rsidRPr="0075754C" w14:paraId="552316C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B4361E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2453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8CCFA0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0605D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6446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1AE55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PMS2L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DD2B7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21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D8A36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0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00C0D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9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F1E01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60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2E240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38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929D6D1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5</w:t>
            </w:r>
          </w:p>
        </w:tc>
      </w:tr>
      <w:tr w:rsidR="00B86A6F" w:rsidRPr="0075754C" w14:paraId="6D440F4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6827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977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640E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64A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7457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A07B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TAL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623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0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393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5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D6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650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0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96C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67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373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1</w:t>
            </w:r>
          </w:p>
        </w:tc>
      </w:tr>
      <w:tr w:rsidR="00B86A6F" w:rsidRPr="0075754C" w14:paraId="6FBC2043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0BBA0A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836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ECECF8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4BD00A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9213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7909B0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ETS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75A10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75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AF0ED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5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DA0A2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C45A2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0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C357C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5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C0BE77A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68</w:t>
            </w:r>
          </w:p>
        </w:tc>
      </w:tr>
      <w:tr w:rsidR="00B86A6F" w:rsidRPr="0075754C" w14:paraId="4FE94B0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AEBE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2885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6100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1CC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8806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1D90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PRKD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40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28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65D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59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EB7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838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53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A95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6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132C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9</w:t>
            </w:r>
          </w:p>
        </w:tc>
      </w:tr>
      <w:tr w:rsidR="00B86A6F" w:rsidRPr="0075754C" w14:paraId="58C97C16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F0801F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9400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6FF5A8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302A6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9084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D7EC10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FOXO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880DA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26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7FE84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FFB3C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0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9FCE8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87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C2DB9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57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506F4C28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65</w:t>
            </w:r>
          </w:p>
        </w:tc>
      </w:tr>
      <w:tr w:rsidR="00B86A6F" w:rsidRPr="0075754C" w14:paraId="1A953C6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44DD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6574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A933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FE5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9362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304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AGBL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605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33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58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5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D2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FB3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18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243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75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D9F4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8</w:t>
            </w:r>
          </w:p>
        </w:tc>
      </w:tr>
      <w:tr w:rsidR="00B86A6F" w:rsidRPr="0075754C" w14:paraId="27E4D80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3B48A8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441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5F3DED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D7B8B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8478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D5211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MIR548A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62369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78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D4CED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5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0EF5D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FA827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30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6ADF2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86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40FF9430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56</w:t>
            </w:r>
          </w:p>
        </w:tc>
      </w:tr>
      <w:tr w:rsidR="00B86A6F" w:rsidRPr="0075754C" w14:paraId="1B9AEB0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956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24017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1BD5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67B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8219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86D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FUBP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91C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58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85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5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FF1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787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64E-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35E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19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0CD5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8</w:t>
            </w:r>
          </w:p>
        </w:tc>
      </w:tr>
      <w:tr w:rsidR="00B86A6F" w:rsidRPr="0075754C" w14:paraId="3C888CF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37F085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68514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12EAE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CA1F1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42758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17B5B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RASA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A2C05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18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BA80E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8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F11FC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4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5DC02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3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2943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5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61C7384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8</w:t>
            </w:r>
          </w:p>
        </w:tc>
      </w:tr>
      <w:tr w:rsidR="00B86A6F" w:rsidRPr="0075754C" w14:paraId="6B095237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671A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243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3C31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54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5034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810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GR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F77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37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448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7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0D2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8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280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75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71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46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A596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5</w:t>
            </w:r>
          </w:p>
        </w:tc>
      </w:tr>
      <w:tr w:rsidR="00B86A6F" w:rsidRPr="0075754C" w14:paraId="53511328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A4094E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74058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05E2F5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0A0E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6969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88A35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HNF4G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EF250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1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6BA6D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4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ECCCF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0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7FFC6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22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0362C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91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04F2025B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</w:t>
            </w:r>
          </w:p>
        </w:tc>
      </w:tr>
      <w:tr w:rsidR="00B86A6F" w:rsidRPr="0075754C" w14:paraId="44F0B042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C4EA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6907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279D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8D5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1538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F76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ZBTB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058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61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B0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1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3F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2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D8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57E-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B43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06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493F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7</w:t>
            </w:r>
          </w:p>
        </w:tc>
      </w:tr>
      <w:tr w:rsidR="00B86A6F" w:rsidRPr="0075754C" w14:paraId="347371AE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A6B18F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2398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F6B621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B6018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8401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6492E6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LOC2842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643DA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87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9DD6B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25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42A99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708C1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6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BA91B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09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3075DB86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51</w:t>
            </w:r>
          </w:p>
        </w:tc>
      </w:tr>
      <w:tr w:rsidR="00B86A6F" w:rsidRPr="0075754C" w14:paraId="787E305D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FD6C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16888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F092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172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2906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5F2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EHBP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49A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7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959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22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6AE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7C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1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E95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3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96B9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52</w:t>
            </w:r>
          </w:p>
        </w:tc>
      </w:tr>
      <w:tr w:rsidR="00B86A6F" w:rsidRPr="0075754C" w14:paraId="2805B4B4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1254FA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715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2B199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73E59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53518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3BB5BC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GALNT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B7CC0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36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1A32F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2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22A14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90D47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35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33A64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7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277E0154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1</w:t>
            </w:r>
          </w:p>
        </w:tc>
      </w:tr>
      <w:tr w:rsidR="00B86A6F" w:rsidRPr="0075754C" w14:paraId="4ACF9456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3846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460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E24B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43AA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64275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CA96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FIG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EA2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4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D32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2D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1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97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6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D8A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56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E052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2</w:t>
            </w:r>
          </w:p>
        </w:tc>
      </w:tr>
      <w:tr w:rsidR="00B86A6F" w:rsidRPr="0075754C" w14:paraId="072C870E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7A8C79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7094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6BC0A5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CA46B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2385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08C7D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HIF1A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E703E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05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8E9B3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46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E5CAE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6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A6AB2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9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01EFD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59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385A9C5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1</w:t>
            </w:r>
          </w:p>
        </w:tc>
      </w:tr>
      <w:tr w:rsidR="00B86A6F" w:rsidRPr="0075754C" w14:paraId="1F44C030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E892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899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3A0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021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7400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0F70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GRID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41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75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78F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68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E26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5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B1B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78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53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7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493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8</w:t>
            </w:r>
          </w:p>
        </w:tc>
      </w:tr>
      <w:tr w:rsidR="00B86A6F" w:rsidRPr="0075754C" w14:paraId="399F87CA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8DB8FF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68048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FED40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18A54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5081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8A3A9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RAR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F66E8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97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F9EE7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3DBCB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7CC98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70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4B800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53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4D7C6E4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3</w:t>
            </w:r>
          </w:p>
        </w:tc>
      </w:tr>
      <w:tr w:rsidR="00B86A6F" w:rsidRPr="0075754C" w14:paraId="39572243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1CBC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080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35A9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44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7620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323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CBLN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47D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0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DC9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1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5C0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A4E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4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D6A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9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04F0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4</w:t>
            </w:r>
          </w:p>
        </w:tc>
      </w:tr>
      <w:tr w:rsidR="00B86A6F" w:rsidRPr="0075754C" w14:paraId="4518B2D4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CA2B39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38495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E90892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FA7AD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1874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48687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GBE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DCAAE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14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95E5B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9A907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A62B1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61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CFA16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33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2C6F4E39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9</w:t>
            </w:r>
          </w:p>
        </w:tc>
      </w:tr>
      <w:tr w:rsidR="00B86A6F" w:rsidRPr="0075754C" w14:paraId="69BC461B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4BDA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7587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C60E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FB7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567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47F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NLRC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8D4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61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B00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13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1BD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1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C15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63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25F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24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4C85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1</w:t>
            </w:r>
          </w:p>
        </w:tc>
      </w:tr>
      <w:tr w:rsidR="00B86A6F" w:rsidRPr="0075754C" w14:paraId="19A124E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DA780F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95404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3CDA20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88CF1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5103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7CD06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MIR548X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53408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.42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E0523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0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BEDE8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6B8CA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26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FFB19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82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364BEBC8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9</w:t>
            </w:r>
          </w:p>
        </w:tc>
      </w:tr>
      <w:tr w:rsidR="00B86A6F" w:rsidRPr="0075754C" w14:paraId="39A8F20A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BC89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3736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AEF6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90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9535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7A6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DMXL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2EC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17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FE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1.0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3C0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2E4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35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6F4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91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B895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</w:t>
            </w:r>
          </w:p>
        </w:tc>
      </w:tr>
      <w:tr w:rsidR="00B86A6F" w:rsidRPr="0075754C" w14:paraId="3D10A41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5A2F2B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95818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D04DAE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40C38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7443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992E0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MTIF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87167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62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76746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31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5B853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9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11FF5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38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7CC82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94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68165D92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9</w:t>
            </w:r>
          </w:p>
        </w:tc>
      </w:tr>
      <w:tr w:rsidR="00B86A6F" w:rsidRPr="0075754C" w14:paraId="6F24F624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28CD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7203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128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4E2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079637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413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CREB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69D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38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4F6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4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833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72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38B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33E-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4BC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83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F613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7</w:t>
            </w:r>
          </w:p>
        </w:tc>
      </w:tr>
      <w:tr w:rsidR="00B86A6F" w:rsidRPr="0075754C" w14:paraId="28A97B3D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03A89A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22869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6820F2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C4A74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14527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520D9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CADM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DFEF3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61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E8BB8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.1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6F7D9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30F4B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45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2A31E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36E+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6BC9680C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7</w:t>
            </w:r>
          </w:p>
        </w:tc>
      </w:tr>
      <w:tr w:rsidR="00B86A6F" w:rsidRPr="0075754C" w14:paraId="138477F0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95C6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928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92C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27C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19418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7DB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TLR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F5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12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90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9.0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3D5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83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56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C1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47E+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324D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2</w:t>
            </w:r>
          </w:p>
        </w:tc>
      </w:tr>
      <w:tr w:rsidR="00B86A6F" w:rsidRPr="0075754C" w14:paraId="6C45F17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F9DBFF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93748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79AD1E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F3057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20227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251DC3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LOC2857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F3ADE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36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62B49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.9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B781A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42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F62B0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38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DE78E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24E+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6AD0EDF6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7</w:t>
            </w:r>
          </w:p>
        </w:tc>
      </w:tr>
      <w:tr w:rsidR="00B86A6F" w:rsidRPr="0075754C" w14:paraId="3BD48FBB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9994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64776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AEE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186D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10972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DEE6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EPB41L4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D41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0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CC4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8.3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89B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48F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15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163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96E+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60C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4</w:t>
            </w:r>
          </w:p>
        </w:tc>
      </w:tr>
      <w:tr w:rsidR="00B86A6F" w:rsidRPr="0075754C" w14:paraId="7E2770F2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9ABFD0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0009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BD8853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2391F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223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A4C62C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RABEP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5333F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7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FE5EF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33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8EA1F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0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E8785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02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5C915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8E+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C41AA19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66</w:t>
            </w:r>
          </w:p>
        </w:tc>
      </w:tr>
      <w:tr w:rsidR="00B86A6F" w:rsidRPr="0075754C" w14:paraId="7D91719A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FB76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18476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A7FA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C796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9584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DF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PRKD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6F8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21E-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712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70E-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D10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7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1C3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13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2A9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82E+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EC8B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7</w:t>
            </w:r>
          </w:p>
        </w:tc>
      </w:tr>
      <w:tr w:rsidR="00B86A6F" w:rsidRPr="0075754C" w14:paraId="67FAE766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C00A5E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9641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5AA7DF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E6C2D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3035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CCBD9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CALC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9238B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77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97F10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7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0538F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67E6E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53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12E19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08E+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86579B4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8</w:t>
            </w:r>
          </w:p>
        </w:tc>
      </w:tr>
      <w:tr w:rsidR="00B86A6F" w:rsidRPr="0075754C" w14:paraId="44A44212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B62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99145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4495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FAFE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951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CD92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SMG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381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092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5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8F6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5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926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.91E-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2CE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.32E+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44F4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66</w:t>
            </w:r>
          </w:p>
        </w:tc>
      </w:tr>
      <w:tr w:rsidR="00B86A6F" w:rsidRPr="0075754C" w14:paraId="5D7D9E08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8788EC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32018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9CC48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2BBC5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37717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E44A6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IFNGR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06A57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057B9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4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647CF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5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1B19D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3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BA846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72E+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D771C1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62</w:t>
            </w:r>
          </w:p>
        </w:tc>
      </w:tr>
      <w:tr w:rsidR="00B86A6F" w:rsidRPr="0075754C" w14:paraId="2AE051A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8687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176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B8EB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DAFA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26801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6DC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LOC6467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EF0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17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732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4.1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95A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91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DBC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93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112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76E+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A185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49</w:t>
            </w:r>
          </w:p>
        </w:tc>
      </w:tr>
      <w:tr w:rsidR="00B86A6F" w:rsidRPr="0075754C" w14:paraId="466FB53C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AA029B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121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32ED51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C723C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42759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B3691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LRP1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D3B09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78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2A2F6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8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6A46A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70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248D1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06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46A7B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88E+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5D9C0B70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72</w:t>
            </w:r>
          </w:p>
        </w:tc>
      </w:tr>
      <w:tr w:rsidR="00B86A6F" w:rsidRPr="0075754C" w14:paraId="607D1568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87B4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492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D41C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4090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19057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10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USP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3F3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27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5118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7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CD4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E22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59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9D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32E+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DFEA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5</w:t>
            </w:r>
          </w:p>
        </w:tc>
      </w:tr>
      <w:tr w:rsidR="00B86A6F" w:rsidRPr="0075754C" w14:paraId="3A737C2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AB2B4C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11266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A8C764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F63DCA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6782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AD4EF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KCNK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BB38BE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3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7C90CA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-2.75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CB5EF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6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06EB7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18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83335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87E+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5655F3B6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2</w:t>
            </w:r>
          </w:p>
        </w:tc>
      </w:tr>
      <w:tr w:rsidR="00B86A6F" w:rsidRPr="0075754C" w14:paraId="68B1166F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1213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0337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534B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4FC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5242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0537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RALY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083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83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FBE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2.3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73C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27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D05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84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A3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49E+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F7E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59</w:t>
            </w:r>
          </w:p>
        </w:tc>
      </w:tr>
      <w:tr w:rsidR="00B86A6F" w:rsidRPr="0075754C" w14:paraId="44C7C343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B67F08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6465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344686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825CD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95007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2FAB7A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ASB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D209DD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71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D1330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58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9EB7C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.09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FC53C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99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621D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57E+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3AED8302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56</w:t>
            </w:r>
          </w:p>
        </w:tc>
      </w:tr>
      <w:tr w:rsidR="00B86A6F" w:rsidRPr="0075754C" w14:paraId="5C717A4F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AB85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17276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E069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06D8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45878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591F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HHI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CD21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.90E-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672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.3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CF7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6.34E-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8D40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8.33E-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B0A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.83E+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FAA7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4</w:t>
            </w:r>
          </w:p>
        </w:tc>
      </w:tr>
      <w:tr w:rsidR="00B86A6F" w:rsidRPr="0075754C" w14:paraId="3C2BE1DA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6E17E6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99259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9774F3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6E5011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1037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26216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KAT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79C28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283F6B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15DEE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15ED3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3AE70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9BE7F71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4</w:t>
            </w:r>
          </w:p>
        </w:tc>
      </w:tr>
      <w:tr w:rsidR="00B86A6F" w:rsidRPr="0075754C" w14:paraId="0E854C76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2CD4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2075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A98B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FBF5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50087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44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TOMM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2B83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0.00E+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0D0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36C9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8CF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9B74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8D88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86</w:t>
            </w:r>
          </w:p>
        </w:tc>
      </w:tr>
      <w:tr w:rsidR="00B86A6F" w:rsidRPr="0075754C" w14:paraId="426A9EE9" w14:textId="77777777" w:rsidTr="009A6BB3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AD30B3B" w14:textId="77777777" w:rsidR="00B86A6F" w:rsidRPr="00B55A9E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rs170016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D62B165" w14:textId="77777777" w:rsidR="00B86A6F" w:rsidRPr="00B55A9E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B55A9E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E3C5D29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773485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CED644" w14:textId="77777777" w:rsidR="00B86A6F" w:rsidRPr="0075754C" w:rsidRDefault="00B86A6F" w:rsidP="009A6BB3">
            <w:pPr>
              <w:ind w:left="-93" w:firstLine="93"/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i/>
                <w:color w:val="000000"/>
                <w:sz w:val="18"/>
                <w:szCs w:val="20"/>
              </w:rPr>
              <w:t>SCARB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5FEEFE2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  <w:t>3.84E-8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0456A46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0AC99C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E538C5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EBFA1E7" w14:textId="77777777" w:rsidR="00B86A6F" w:rsidRPr="0075754C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</w:tcPr>
          <w:p w14:paraId="38B2E792" w14:textId="77777777" w:rsidR="00B86A6F" w:rsidRPr="00BC03A6" w:rsidRDefault="00B86A6F" w:rsidP="009A6BB3">
            <w:pPr>
              <w:ind w:left="-93" w:firstLine="93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A34E26">
              <w:rPr>
                <w:rFonts w:ascii="Times" w:hAnsi="Times"/>
                <w:sz w:val="18"/>
                <w:szCs w:val="18"/>
              </w:rPr>
              <w:t>0.95</w:t>
            </w:r>
          </w:p>
        </w:tc>
      </w:tr>
    </w:tbl>
    <w:p w14:paraId="0F5F2671" w14:textId="2C4CFC1B" w:rsidR="00AB198E" w:rsidRDefault="00A60512" w:rsidP="00A60512">
      <w:pPr>
        <w:ind w:left="-709" w:right="-914"/>
        <w:jc w:val="both"/>
      </w:pPr>
      <w:r w:rsidRPr="0075754C">
        <w:rPr>
          <w:rFonts w:ascii="Times" w:hAnsi="Times" w:cs="Times New Roman"/>
          <w:sz w:val="22"/>
          <w:szCs w:val="22"/>
        </w:rPr>
        <w:t xml:space="preserve">Three SNPs deviated from HWE and were excluded from further analysis. HWE: p-values from tests for deviation from hardy Weinberg equilibrium. </w:t>
      </w:r>
      <w:r w:rsidRPr="0075754C">
        <w:rPr>
          <w:rFonts w:ascii="Times" w:hAnsi="Times" w:cs="Times New Roman"/>
          <w:i/>
          <w:color w:val="000000"/>
          <w:sz w:val="22"/>
          <w:szCs w:val="22"/>
        </w:rPr>
        <w:t xml:space="preserve">β: </w:t>
      </w:r>
      <w:r w:rsidRPr="0075754C">
        <w:rPr>
          <w:rFonts w:ascii="Times" w:hAnsi="Times" w:cs="Times New Roman"/>
          <w:color w:val="000000"/>
          <w:sz w:val="22"/>
          <w:szCs w:val="22"/>
        </w:rPr>
        <w:t xml:space="preserve">estimated </w:t>
      </w:r>
      <w:r w:rsidRPr="0075754C">
        <w:rPr>
          <w:rFonts w:ascii="Times" w:hAnsi="Times" w:cs="Times New Roman"/>
          <w:i/>
          <w:color w:val="000000"/>
          <w:sz w:val="22"/>
          <w:szCs w:val="22"/>
        </w:rPr>
        <w:t>β</w:t>
      </w:r>
      <w:r w:rsidRPr="0075754C">
        <w:rPr>
          <w:rFonts w:ascii="Times" w:hAnsi="Times" w:cs="Times New Roman"/>
          <w:color w:val="000000"/>
          <w:sz w:val="22"/>
          <w:szCs w:val="22"/>
        </w:rPr>
        <w:t xml:space="preserve">-values from linear regression models. </w:t>
      </w:r>
      <w:r w:rsidRPr="0075754C">
        <w:rPr>
          <w:rFonts w:ascii="Times" w:hAnsi="Times" w:cs="Times New Roman"/>
          <w:i/>
          <w:color w:val="000000"/>
          <w:sz w:val="22"/>
          <w:szCs w:val="22"/>
        </w:rPr>
        <w:t>β</w:t>
      </w:r>
      <w:r w:rsidRPr="0075754C">
        <w:rPr>
          <w:rFonts w:ascii="Times" w:eastAsia="Times New Roman" w:hAnsi="Times" w:cs="Times New Roman"/>
          <w:bCs/>
          <w:color w:val="000000"/>
          <w:sz w:val="22"/>
          <w:szCs w:val="22"/>
        </w:rPr>
        <w:t xml:space="preserve">_se: standard error for estimated beta-values. </w:t>
      </w:r>
      <w:r w:rsidRPr="0075754C">
        <w:rPr>
          <w:rFonts w:ascii="Times" w:eastAsia="Times New Roman" w:hAnsi="Times" w:cs="Times New Roman"/>
          <w:bCs/>
          <w:i/>
          <w:color w:val="000000"/>
          <w:sz w:val="22"/>
          <w:szCs w:val="22"/>
        </w:rPr>
        <w:t>p</w:t>
      </w:r>
      <w:r w:rsidRPr="0075754C">
        <w:rPr>
          <w:rFonts w:ascii="Times" w:eastAsia="Times New Roman" w:hAnsi="Times" w:cs="Times New Roman"/>
          <w:bCs/>
          <w:color w:val="000000"/>
          <w:sz w:val="22"/>
          <w:szCs w:val="22"/>
        </w:rPr>
        <w:t xml:space="preserve">: p-values for association tests. </w:t>
      </w:r>
      <w:r w:rsidRPr="0075754C">
        <w:rPr>
          <w:rFonts w:ascii="Times" w:hAnsi="Times" w:cs="Times New Roman"/>
          <w:sz w:val="22"/>
          <w:szCs w:val="22"/>
          <w:vertAlign w:val="superscript"/>
        </w:rPr>
        <w:t>*</w:t>
      </w:r>
      <w:r w:rsidRPr="0075754C">
        <w:rPr>
          <w:rFonts w:ascii="Times" w:hAnsi="Times" w:cs="Times New Roman"/>
          <w:i/>
          <w:sz w:val="22"/>
          <w:szCs w:val="22"/>
        </w:rPr>
        <w:t>p</w:t>
      </w:r>
      <w:r w:rsidRPr="0075754C">
        <w:rPr>
          <w:rFonts w:ascii="Times" w:hAnsi="Times" w:cs="Times New Roman"/>
          <w:sz w:val="22"/>
          <w:szCs w:val="22"/>
        </w:rPr>
        <w:t>-adj: p-values corrected for multiple testing using the Bonferroni method.</w:t>
      </w:r>
      <w:r>
        <w:rPr>
          <w:rFonts w:ascii="Times" w:hAnsi="Times" w:cs="Times New Roman"/>
          <w:sz w:val="22"/>
          <w:szCs w:val="22"/>
        </w:rPr>
        <w:t xml:space="preserve"> Power indicates the power to replicate, with Bonferroni adjusted p-value &lt; 0.05, the in UK biobank considering the effect size and allele frequency of each SNP in GIANT.</w:t>
      </w:r>
    </w:p>
    <w:sectPr w:rsidR="00AB198E" w:rsidSect="00AB19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A6F"/>
    <w:rsid w:val="004454E0"/>
    <w:rsid w:val="00A60512"/>
    <w:rsid w:val="00AB198E"/>
    <w:rsid w:val="00B8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941E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0</Words>
  <Characters>7071</Characters>
  <Application>Microsoft Macintosh Word</Application>
  <DocSecurity>0</DocSecurity>
  <Lines>58</Lines>
  <Paragraphs>16</Paragraphs>
  <ScaleCrop>false</ScaleCrop>
  <Company/>
  <LinksUpToDate>false</LinksUpToDate>
  <CharactersWithSpaces>8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3</cp:revision>
  <dcterms:created xsi:type="dcterms:W3CDTF">2017-08-15T09:11:00Z</dcterms:created>
  <dcterms:modified xsi:type="dcterms:W3CDTF">2017-08-15T11:19:00Z</dcterms:modified>
</cp:coreProperties>
</file>